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4DA92" w14:textId="77777777" w:rsidR="00304A0D" w:rsidRPr="00BD6786" w:rsidRDefault="00304A0D" w:rsidP="0022056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BD67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Materials and Methods</w:t>
      </w:r>
    </w:p>
    <w:p w14:paraId="34D1DC2C" w14:textId="77777777" w:rsidR="00220569" w:rsidRPr="00BD6786" w:rsidRDefault="00BB39FA" w:rsidP="0022056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BD67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Allergic </w:t>
      </w:r>
      <w:r w:rsidR="00220569" w:rsidRPr="00BD67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patients and </w:t>
      </w:r>
      <w:r w:rsidR="004C2452" w:rsidRPr="00BD67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non-allergic </w:t>
      </w:r>
      <w:r w:rsidR="00220569" w:rsidRPr="00BD6786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control subjects</w:t>
      </w:r>
    </w:p>
    <w:p w14:paraId="71F8423F" w14:textId="77777777" w:rsidR="00220569" w:rsidRPr="00BD6786" w:rsidRDefault="00BB39FA" w:rsidP="00815176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HDM</w:t>
      </w:r>
      <w:r w:rsidR="00220569" w:rsidRPr="00BD6786">
        <w:rPr>
          <w:rFonts w:ascii="Times New Roman" w:hAnsi="Times New Roman" w:cs="Times New Roman"/>
          <w:sz w:val="24"/>
          <w:szCs w:val="24"/>
        </w:rPr>
        <w:t>-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ensitized patients, </w:t>
      </w:r>
      <w:r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cat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sensitized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20569" w:rsidRPr="00BD6786">
        <w:rPr>
          <w:rFonts w:ascii="Times New Roman" w:hAnsi="Times New Roman" w:cs="Times New Roman"/>
          <w:sz w:val="24"/>
          <w:szCs w:val="24"/>
        </w:rPr>
        <w:t>patient</w:t>
      </w:r>
      <w:r w:rsidRPr="00BD6786">
        <w:rPr>
          <w:rFonts w:ascii="Times New Roman" w:hAnsi="Times New Roman" w:cs="Times New Roman"/>
          <w:sz w:val="24"/>
          <w:szCs w:val="24"/>
        </w:rPr>
        <w:t xml:space="preserve">s 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and non-allergic individual</w:t>
      </w:r>
      <w:r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were recruited with approval of the Ethics Committee of the Medical University of Vienna (EK 1641/2014)</w:t>
      </w:r>
      <w:r w:rsidR="005A013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Vienna, Austria</w:t>
      </w:r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 </w:t>
      </w:r>
      <w:r w:rsidR="004C245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et v 1</w:t>
      </w:r>
      <w:r w:rsidR="005A013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sensitized patients were recruited </w:t>
      </w:r>
      <w:r w:rsidR="004C2452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t </w:t>
      </w:r>
      <w:r w:rsidR="005A013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the National Institute of Immunology, Moscow, Russia</w:t>
      </w:r>
      <w:r w:rsidR="004C2452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described (</w:t>
      </w:r>
      <w:r w:rsidR="00E226B5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4C2452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5A013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The demographic and clinical characterization of allergic subjects and non-allergic control individuals was performed as described (</w:t>
      </w:r>
      <w:r w:rsidR="00E226B5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DM-allergic patients showed </w:t>
      </w:r>
      <w:proofErr w:type="spellStart"/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gE</w:t>
      </w:r>
      <w:proofErr w:type="spellEnd"/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activity 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</w:t>
      </w:r>
      <w:r w:rsidR="00220569" w:rsidRPr="00BD678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D. </w:t>
      </w:r>
      <w:proofErr w:type="spellStart"/>
      <w:r w:rsidR="00220569" w:rsidRPr="00BD6786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teronyssinus</w:t>
      </w:r>
      <w:proofErr w:type="spellEnd"/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≥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5.0</w:t>
      </w:r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UA</w:t>
      </w:r>
      <w:proofErr w:type="spellEnd"/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/l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 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termined by </w:t>
      </w:r>
      <w:proofErr w:type="spellStart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mmunoCAP</w:t>
      </w:r>
      <w:proofErr w:type="spellEnd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1 </w:t>
      </w:r>
      <w:proofErr w:type="spellStart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mmunoCAP</w:t>
      </w:r>
      <w:proofErr w:type="spellEnd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hyperlink r:id="rId4" w:tgtFrame="_blank" w:history="1">
        <w:r w:rsidR="00220569" w:rsidRPr="00BD6786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hermo Fisher</w:t>
        </w:r>
      </w:hyperlink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cientific/</w:t>
      </w:r>
      <w:proofErr w:type="spellStart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Phadia</w:t>
      </w:r>
      <w:proofErr w:type="spellEnd"/>
      <w:r w:rsidR="00220569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, Uppsala, Sweden</w:t>
      </w:r>
      <w:r w:rsidR="002205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lergen-specific </w:t>
      </w:r>
      <w:proofErr w:type="spellStart"/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gE</w:t>
      </w:r>
      <w:proofErr w:type="spellEnd"/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</w:t>
      </w:r>
      <w:r w:rsidR="00011A41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cat-allergic patients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cat dander was </w:t>
      </w:r>
      <w:r w:rsidR="006E361B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≥2.7 </w:t>
      </w:r>
      <w:proofErr w:type="spellStart"/>
      <w:r w:rsidR="006E361B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UA</w:t>
      </w:r>
      <w:proofErr w:type="spellEnd"/>
      <w:r w:rsidR="006E361B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/l</w:t>
      </w:r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6E361B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1 </w:t>
      </w:r>
      <w:proofErr w:type="spellStart"/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mmunoCAP</w:t>
      </w:r>
      <w:proofErr w:type="spellEnd"/>
      <w:r w:rsidR="006E361B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et v 1-sensitized </w:t>
      </w:r>
      <w:r w:rsidR="00011A41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tients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d </w:t>
      </w:r>
      <w:r w:rsidR="00BD26C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≥9.7 </w:t>
      </w:r>
      <w:proofErr w:type="spellStart"/>
      <w:r w:rsidR="00BD26C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UA</w:t>
      </w:r>
      <w:proofErr w:type="spellEnd"/>
      <w:r w:rsidR="00BD26C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/l </w:t>
      </w:r>
      <w:r w:rsidR="00BD26C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t215 </w:t>
      </w:r>
      <w:proofErr w:type="spellStart"/>
      <w:r w:rsidR="00BD26C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mmunoCAP</w:t>
      </w:r>
      <w:proofErr w:type="spellEnd"/>
      <w:r w:rsidR="00BD26C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r w:rsidR="0075551C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n-allergic individuals </w:t>
      </w:r>
      <w:r w:rsidR="00815176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had no </w:t>
      </w:r>
      <w:r w:rsidR="0008335D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lergen-related symptoms and </w:t>
      </w:r>
      <w:r w:rsidR="00E9251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id not show </w:t>
      </w:r>
      <w:proofErr w:type="spellStart"/>
      <w:r w:rsidR="00E9251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IgE</w:t>
      </w:r>
      <w:proofErr w:type="spellEnd"/>
      <w:r w:rsidR="00E9251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activity to any of the allergen molecules </w:t>
      </w:r>
      <w:r w:rsidR="0008335D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esent on the </w:t>
      </w:r>
      <w:proofErr w:type="spellStart"/>
      <w:r w:rsidR="0008335D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MeDALL</w:t>
      </w:r>
      <w:proofErr w:type="spellEnd"/>
      <w:r w:rsidR="0008335D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lergen chip (</w:t>
      </w:r>
      <w:r w:rsidR="00E226B5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="00E9251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. </w:t>
      </w:r>
    </w:p>
    <w:p w14:paraId="5C1268EA" w14:textId="77777777" w:rsidR="006E361B" w:rsidRPr="00BD6786" w:rsidRDefault="006E361B" w:rsidP="00220569">
      <w:pPr>
        <w:spacing w:after="200"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</w:p>
    <w:p w14:paraId="494FC6ED" w14:textId="77777777" w:rsidR="006E361B" w:rsidRPr="00BD6786" w:rsidRDefault="006E361B" w:rsidP="006E361B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Allergens</w:t>
      </w:r>
    </w:p>
    <w:p w14:paraId="148F5DD9" w14:textId="77777777" w:rsidR="00AA76F3" w:rsidRPr="00BD6786" w:rsidRDefault="006E361B" w:rsidP="00700B4C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Recombinant Der p 2</w:t>
      </w:r>
      <w:r w:rsidR="002E6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er p 5, Der p 7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val="en-GB" w:eastAsia="en-GB"/>
        </w:rPr>
        <w:t xml:space="preserve">, Der p 18, Der p 20, </w:t>
      </w:r>
      <w:r w:rsidR="002E6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er p 21,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er p 23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proofErr w:type="spellStart"/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el</w:t>
      </w:r>
      <w:proofErr w:type="spellEnd"/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 1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were expressed and purified as described</w:t>
      </w:r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r w:rsidR="00E226B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3-6</w:t>
      </w:r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  <w:r w:rsidR="002E6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val="en-GB" w:eastAsia="en-GB"/>
        </w:rPr>
        <w:t xml:space="preserve">Der 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 4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proofErr w:type="spellStart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Genbank</w:t>
      </w:r>
      <w:proofErr w:type="spellEnd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ccession number, </w:t>
      </w:r>
      <w:hyperlink r:id="rId5" w:tgtFrame="_blank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AF144060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Der p 10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Y14906.1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Der p 14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hyperlink r:id="rId6" w:tgtFrame="_blank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AF373221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er p 15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hyperlink r:id="rId7" w:tgtFrame="_blank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DQ078740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61468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er p 37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hyperlink r:id="rId8" w:tgtFrame="seqwin" w:tooltip="Search for Nucleotide entry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MG520330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proofErr w:type="spellStart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lo</w:t>
      </w:r>
      <w:proofErr w:type="spellEnd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 5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hyperlink r:id="rId9" w:tgtFrame="seqwin" w:tooltip="Search for Nucleotide entry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U59102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Blot 12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hyperlink r:id="rId10" w:tgtFrame="seqwin" w:tooltip="Search for Nucleotide entry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U27479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proofErr w:type="spellStart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lo</w:t>
      </w:r>
      <w:proofErr w:type="spellEnd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 21 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hyperlink r:id="rId11" w:tgtFrame="seqwin" w:tooltip="Search for Nucleotide entry" w:history="1">
        <w:r w:rsidR="001A11E2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AY800348</w:t>
        </w:r>
      </w:hyperlink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), </w:t>
      </w:r>
      <w:proofErr w:type="spellStart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Gly</w:t>
      </w:r>
      <w:proofErr w:type="spellEnd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m 4 (X60043), and </w:t>
      </w:r>
      <w:proofErr w:type="spellStart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ru</w:t>
      </w:r>
      <w:proofErr w:type="spellEnd"/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p 1 (DQ251187) we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re expressed</w:t>
      </w:r>
      <w:r w:rsidR="001A11E2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 </w:t>
      </w:r>
      <w:r w:rsidR="00DD7C3C" w:rsidRPr="00BD678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. coli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BL21 (DE3) 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using the pET-17b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xpression plasmid </w:t>
      </w:r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proofErr w:type="spellStart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Novagen</w:t>
      </w:r>
      <w:proofErr w:type="spellEnd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Merck </w:t>
      </w:r>
      <w:proofErr w:type="spellStart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GaA</w:t>
      </w:r>
      <w:proofErr w:type="spellEnd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Darmstadt, Germany)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s recombinant proteins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ontaining a </w:t>
      </w:r>
      <w:proofErr w:type="spellStart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hexahistidine</w:t>
      </w:r>
      <w:proofErr w:type="spellEnd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ag at the C-terminus whereas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el</w:t>
      </w:r>
      <w:proofErr w:type="spellEnd"/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 3 (</w:t>
      </w:r>
      <w:hyperlink r:id="rId12" w:tgtFrame="seqwin" w:tooltip="Search for Nucleotide entry" w:history="1">
        <w:r w:rsidR="009B132D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AF238996</w:t>
        </w:r>
      </w:hyperlink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1), </w:t>
      </w:r>
      <w:proofErr w:type="spellStart"/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el</w:t>
      </w:r>
      <w:proofErr w:type="spellEnd"/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 4 (</w:t>
      </w:r>
      <w:hyperlink r:id="rId13" w:tgtFrame="seqwin" w:tooltip="Search for Nucleotide entry" w:history="1">
        <w:r w:rsidR="009B132D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AY497902</w:t>
        </w:r>
      </w:hyperlink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1), and 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lastRenderedPageBreak/>
        <w:t>Ara h 8 (AY328088) w</w:t>
      </w:r>
      <w:r w:rsidR="009B132D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re 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xpressed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in </w:t>
      </w:r>
      <w:r w:rsidR="00E01908" w:rsidRPr="00BD6786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. coli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BL21 (DE3) 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ing the pET-27b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plasmid as recombinant proteins with a C-terminal </w:t>
      </w:r>
      <w:proofErr w:type="spellStart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hexahistidine</w:t>
      </w:r>
      <w:proofErr w:type="spellEnd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ag</w:t>
      </w:r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proofErr w:type="spellStart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Novagen</w:t>
      </w:r>
      <w:proofErr w:type="spellEnd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Merck </w:t>
      </w:r>
      <w:proofErr w:type="spellStart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GaA</w:t>
      </w:r>
      <w:proofErr w:type="spellEnd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Darmstadt, Germany)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Recombinant allergens were purified by Nickel-affinity chromatography as recommended in the </w:t>
      </w:r>
      <w:proofErr w:type="spellStart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Quiagen</w:t>
      </w:r>
      <w:proofErr w:type="spellEnd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expression manual (</w:t>
      </w:r>
      <w:proofErr w:type="spellStart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Quigen</w:t>
      </w:r>
      <w:proofErr w:type="spellEnd"/>
      <w:r w:rsidR="0022442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Hilden, Germany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). </w:t>
      </w:r>
    </w:p>
    <w:p w14:paraId="5B1008F3" w14:textId="77777777" w:rsidR="006F223B" w:rsidRPr="00BD6786" w:rsidRDefault="0061468A" w:rsidP="00700B4C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urified n</w:t>
      </w:r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tural Der p 1 and 2 were purchased from </w:t>
      </w:r>
      <w:proofErr w:type="spellStart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iteq</w:t>
      </w:r>
      <w:proofErr w:type="spellEnd"/>
      <w:r w:rsidR="00DD7C3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Groningen, </w:t>
      </w:r>
      <w:r w:rsidR="008D364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The 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Netherlands), </w:t>
      </w:r>
      <w:r w:rsidR="00700B4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recombinant Bet v 1</w:t>
      </w:r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from </w:t>
      </w:r>
      <w:proofErr w:type="spellStart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iomay</w:t>
      </w:r>
      <w:proofErr w:type="spellEnd"/>
      <w:r w:rsidR="00FC02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Vienna, Austria) and </w:t>
      </w:r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natural </w:t>
      </w:r>
      <w:proofErr w:type="spellStart"/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el</w:t>
      </w:r>
      <w:proofErr w:type="spellEnd"/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 2 and natural </w:t>
      </w:r>
      <w:proofErr w:type="spellStart"/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el</w:t>
      </w:r>
      <w:proofErr w:type="spellEnd"/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 6 were</w:t>
      </w:r>
      <w:r w:rsidR="00700B4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purchased from </w:t>
      </w:r>
      <w:r w:rsidR="008B076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igma (Vienna, Austria) and Rockland antibodies and assays (Gilbertsville, PA, USA)</w:t>
      </w:r>
      <w:r w:rsidR="00E0190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respectively.</w:t>
      </w:r>
    </w:p>
    <w:p w14:paraId="1134382F" w14:textId="77777777" w:rsidR="008A4C70" w:rsidRPr="00BD6786" w:rsidRDefault="008A4C70" w:rsidP="00700B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5C17C0" w14:textId="77777777" w:rsidR="008A4C70" w:rsidRPr="00BD6786" w:rsidRDefault="00B12D3F" w:rsidP="00700B4C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Preparation of s</w:t>
      </w:r>
      <w:r w:rsidR="008A4C70"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lide</w:t>
      </w:r>
      <w:r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s, slide</w:t>
      </w:r>
      <w:r w:rsidR="008A4C70"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 xml:space="preserve"> coating and allergen spotting</w:t>
      </w:r>
    </w:p>
    <w:p w14:paraId="3707EED3" w14:textId="77777777" w:rsidR="00EE3FE5" w:rsidRPr="00BD6786" w:rsidRDefault="0047462A" w:rsidP="00EE3FE5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Silicon chips 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of 8x17 mm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ith </w:t>
      </w:r>
      <w:r w:rsidR="004B0C7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90 </w:t>
      </w:r>
      <w:r w:rsidR="00B240E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n</w:t>
      </w:r>
      <w:r w:rsidR="004B0C7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m </w:t>
      </w:r>
      <w:r w:rsidR="00B240E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silicon dioxide 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SiO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2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) </w:t>
      </w:r>
      <w:r w:rsidR="000F407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ere 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purchased from Silicon Valley Microelectronics, Inc. (Santa Clara, CA, </w:t>
      </w:r>
      <w:r w:rsidR="00A029C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A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) and </w:t>
      </w:r>
      <w:r w:rsidR="000F407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mounted in frames 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(Ing. </w:t>
      </w:r>
      <w:proofErr w:type="spellStart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rägler</w:t>
      </w:r>
      <w:proofErr w:type="spellEnd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Ges.m.b.H</w:t>
      </w:r>
      <w:proofErr w:type="spellEnd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, Vienna, Austria). Silicon chips </w:t>
      </w:r>
      <w:r w:rsidR="000F407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d glass slides 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66162C" w:rsidRPr="00BD6786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Paul </w:t>
      </w:r>
      <w:proofErr w:type="spellStart"/>
      <w:r w:rsidR="0066162C" w:rsidRPr="00BD6786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Marienfeld</w:t>
      </w:r>
      <w:proofErr w:type="spellEnd"/>
      <w:r w:rsidR="0066162C" w:rsidRPr="00BD6786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 GmbH &amp; Co. KG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Lauda-</w:t>
      </w:r>
      <w:proofErr w:type="spellStart"/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Königshofen</w:t>
      </w:r>
      <w:proofErr w:type="spellEnd"/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Germany)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w</w:t>
      </w:r>
      <w:r w:rsidR="000F407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re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oated with MCP-2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proofErr w:type="spellStart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Lucidant</w:t>
      </w:r>
      <w:proofErr w:type="spellEnd"/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Polymers, Sunnyvale, CA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A029C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A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33164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diluted 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1:100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33164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 </w:t>
      </w:r>
      <w:r w:rsidR="006D5B7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0.9 M (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NH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="006D5B7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>SO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="006D5B78" w:rsidRPr="00BD678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ter solution</w:t>
      </w:r>
      <w:r w:rsidR="0033570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fter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cubation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f slides with MCP-2 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 the dark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or 15 min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t room temperature</w:t>
      </w:r>
      <w:r w:rsidR="000F407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the slides 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were rinsed with distilled H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2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O and dried usi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ng </w:t>
      </w:r>
      <w:r w:rsidR="007C15A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 bench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entrifuge (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00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g, 2 min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. Coated slides were stored under vac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</w:t>
      </w:r>
      <w:r w:rsidR="007C15A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m at 4°C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  <w:r w:rsidR="004B0C7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7C15A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llergens were spotted </w:t>
      </w:r>
      <w:r w:rsidR="005A29CB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 triplicate </w:t>
      </w:r>
      <w:r w:rsidR="004B0C7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n MCP-2-coated silicon and glass slides 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ng a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ciFlex</w:t>
      </w:r>
      <w:proofErr w:type="spellEnd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rray spotter (</w:t>
      </w:r>
      <w:proofErr w:type="spellStart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cienion</w:t>
      </w:r>
      <w:proofErr w:type="spellEnd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Berlin, Germany) ac</w:t>
      </w:r>
      <w:r w:rsidR="007C15A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ording to the allergen layout described in 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ig. 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 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Three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hundred </w:t>
      </w:r>
      <w:proofErr w:type="spellStart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</w:t>
      </w:r>
      <w:r w:rsidR="00755A1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L</w:t>
      </w:r>
      <w:proofErr w:type="spellEnd"/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of 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ach </w:t>
      </w:r>
      <w:r w:rsidR="007C15A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llergen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=</w:t>
      </w:r>
      <w:r w:rsidR="000D316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1 mg/ml)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were spotted at </w:t>
      </w:r>
      <w:proofErr w:type="gramStart"/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istance of </w:t>
      </w:r>
      <w:r w:rsidR="006E72F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500</w:t>
      </w:r>
      <w:proofErr w:type="gramEnd"/>
      <w:r w:rsidR="006E72F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6E72F6" w:rsidRPr="00BD6786">
        <w:rPr>
          <w:rFonts w:ascii="Symbol" w:eastAsia="Times New Roman" w:hAnsi="Symbol" w:cs="Times New Roman"/>
          <w:iCs/>
          <w:sz w:val="24"/>
          <w:szCs w:val="24"/>
          <w:lang w:eastAsia="en-GB"/>
        </w:rPr>
        <w:t>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m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from each other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 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The pH of 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llergen samples was adjusted with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750 mM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Na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2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HPO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4</w:t>
      </w:r>
      <w:r w:rsidR="000A215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buffer </w:t>
      </w:r>
      <w:r w:rsidR="00B12D3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to pH 8.4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 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fter spotting, the slides were incubated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vernight </w:t>
      </w:r>
      <w:r w:rsidR="00B12D3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in the 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ark in</w:t>
      </w:r>
      <w:r w:rsidR="00D23F6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75 % humidity chamber to immobilize the </w:t>
      </w:r>
      <w:r w:rsidR="0066162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lastRenderedPageBreak/>
        <w:t xml:space="preserve">allergens. 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fter overnight incubation, the chips were 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prayed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with blocking buffer (</w:t>
      </w:r>
      <w:r w:rsidR="00B20BD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30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mmol/L 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ethanolamine in PBS containing 0.1</w:t>
      </w:r>
      <w:r w:rsidR="00AB32F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% Tween-20) and incubated for 30 min at room temperature. After 30 min incubation, the slides were immersed in liquid plate sealer (CANDOR Bioscience GmbH, Wangen</w:t>
      </w:r>
      <w:r w:rsidR="00EE3FE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Germany) for 15 min. Slides were dried </w:t>
      </w:r>
      <w:r w:rsidR="00D23F6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y centrifugation</w:t>
      </w:r>
      <w:r w:rsidR="00EE3FE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00 g</w:t>
      </w:r>
      <w:r w:rsidR="00EE3FE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2 min) and stored under </w:t>
      </w:r>
      <w:r w:rsidR="009E2888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vacuum</w:t>
      </w:r>
      <w:r w:rsidR="00B12D3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t 4°C until use</w:t>
      </w:r>
      <w:r w:rsidR="00EE3FE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.</w:t>
      </w:r>
    </w:p>
    <w:p w14:paraId="4661F8D5" w14:textId="77777777" w:rsidR="004B0C77" w:rsidRPr="00BD6786" w:rsidRDefault="004B0C77" w:rsidP="00EE3FE5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</w:p>
    <w:p w14:paraId="3793D799" w14:textId="77777777" w:rsidR="00D4227E" w:rsidRPr="00BD6786" w:rsidRDefault="008D69F4" w:rsidP="00EE3FE5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Bioassays</w:t>
      </w:r>
    </w:p>
    <w:p w14:paraId="3DC2E8B7" w14:textId="77777777" w:rsidR="00E226B5" w:rsidRPr="00BD6786" w:rsidRDefault="00D23F6F" w:rsidP="00EE3FE5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lides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ontaining spotted allergens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ere immersed with wash buffer (PBS containing 1% Tween-20) and dried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by centrifugation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00 g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, 1 min)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before serum</w:t>
      </w:r>
      <w:r w:rsidR="005840D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pplication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. Thirty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microliter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f undiluted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proofErr w:type="spellStart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detection)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d diluted </w:t>
      </w:r>
      <w:r w:rsidR="00D37D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samples (serum and monoclonal </w:t>
      </w:r>
      <w:proofErr w:type="spellStart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D37DC5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tibody)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ere incubated on microarray chips for 2 hours.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or control purposes slides were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ncubated with sample diluent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lon</w:t>
      </w:r>
      <w:r w:rsidR="00DA168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e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Thermo Fisher Scientific/</w:t>
      </w:r>
      <w:proofErr w:type="spellStart"/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hadia</w:t>
      </w:r>
      <w:proofErr w:type="spellEnd"/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Uppsala, Sweden). After incubation, the slides were washed with wash buffer and dried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by </w:t>
      </w:r>
      <w:proofErr w:type="spellStart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centrigfugation</w:t>
      </w:r>
      <w:proofErr w:type="spellEnd"/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00 g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1 min). Thirty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microliter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of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mouse monoclonal </w:t>
      </w:r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ti-human </w:t>
      </w:r>
      <w:proofErr w:type="spellStart"/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="00D4227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tibody (Roche, Basel, </w:t>
      </w:r>
      <w:hyperlink r:id="rId14" w:tooltip="Switzerland" w:history="1">
        <w:r w:rsidR="00853E4E" w:rsidRPr="00BD6786">
          <w:rPr>
            <w:rFonts w:ascii="Times New Roman" w:eastAsia="Times New Roman" w:hAnsi="Times New Roman" w:cs="Times New Roman"/>
            <w:iCs/>
            <w:sz w:val="24"/>
            <w:szCs w:val="24"/>
            <w:lang w:eastAsia="en-GB"/>
          </w:rPr>
          <w:t>Switzerland</w:t>
        </w:r>
      </w:hyperlink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 and goat anti-human IgG antibody (Fab´)</w:t>
      </w:r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2</w:t>
      </w:r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(Jackson </w:t>
      </w:r>
      <w:proofErr w:type="spellStart"/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mmunoResearch</w:t>
      </w:r>
      <w:proofErr w:type="spellEnd"/>
      <w:r w:rsidR="000D4F4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West Grove, PA, </w:t>
      </w:r>
      <w:r w:rsidR="00A029C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A</w:t>
      </w:r>
      <w:r w:rsidR="00853E4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(c= 1 mg/ml) 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onjugated with </w:t>
      </w:r>
      <w:proofErr w:type="spellStart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yLight</w:t>
      </w:r>
      <w:proofErr w:type="spellEnd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™ 550-2xPEG NHS Ester (</w:t>
      </w:r>
      <w:r w:rsidR="006A6529" w:rsidRPr="00BD6786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Thermo Fisher Scientific, Waltham, Massachusetts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</w:t>
      </w:r>
      <w:r w:rsidR="00A029C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SA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)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were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dded and incubated in the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dark for 30 min at room temperature. </w:t>
      </w:r>
      <w:r w:rsidR="00617EE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The conjugation of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the detection </w:t>
      </w:r>
      <w:r w:rsidR="00617EE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tibodies to </w:t>
      </w:r>
      <w:proofErr w:type="spellStart"/>
      <w:r w:rsidR="00617EE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yLight</w:t>
      </w:r>
      <w:proofErr w:type="spellEnd"/>
      <w:r w:rsidR="00617EE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™ 550-2xPEG NHS Ester was performed according to the manufacturer' s instructions.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Unbound antibodies were washed away with wash buffer and then with distilled H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eastAsia="en-GB"/>
        </w:rPr>
        <w:t>2</w:t>
      </w:r>
      <w:r w:rsidR="005840D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O. Slides were dried by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entrifugation </w:t>
      </w:r>
      <w:r w:rsidR="005840D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200 g</w:t>
      </w:r>
      <w:r w:rsidR="005840D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2 min).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luorescence signals were detected by a TECAN Power Scanner 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</w:t>
      </w:r>
      <w:proofErr w:type="spellStart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Grödig</w:t>
      </w:r>
      <w:proofErr w:type="spellEnd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, Austria)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t 25% laser power and 50% </w:t>
      </w:r>
      <w:r w:rsidR="00071C5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photomultiplier (PMT) gain</w:t>
      </w:r>
      <w:r w:rsidR="00BE5E97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or </w:t>
      </w:r>
      <w:proofErr w:type="spellStart"/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measurement and at 10% laser power and 10% PMT </w:t>
      </w:r>
      <w:r w:rsidR="00071C51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gain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or IgG measurement. Fluorescence intensities were analyzed using </w:t>
      </w:r>
      <w:proofErr w:type="spellStart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Luxscan</w:t>
      </w:r>
      <w:proofErr w:type="spellEnd"/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lastRenderedPageBreak/>
        <w:t>software (</w:t>
      </w:r>
      <w:r w:rsidR="006A6529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Beijing, China</w:t>
      </w:r>
      <w:r w:rsidR="00793D6E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).</w:t>
      </w:r>
      <w:r w:rsidR="00DB688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he buffer control </w:t>
      </w:r>
      <w:r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i.e., result obtained only with buffer and detection antibodies) was subtracted from each of the result</w:t>
      </w:r>
      <w:r w:rsidR="00DB688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nd median fluorescence intensity </w:t>
      </w:r>
      <w:r w:rsidR="00DF6D76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(FI) </w:t>
      </w:r>
      <w:r w:rsidR="00DB688C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from triplicate data were analyzed.</w:t>
      </w:r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The cut</w:t>
      </w:r>
      <w:r w:rsidR="00AB482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-</w:t>
      </w:r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off value</w:t>
      </w:r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s</w:t>
      </w:r>
      <w:r w:rsidR="00AB482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for</w:t>
      </w:r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and IgG </w:t>
      </w:r>
      <w:r w:rsidR="001F27C3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detection</w:t>
      </w:r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AB482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orresponding to </w:t>
      </w:r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0.1 IU/</w:t>
      </w:r>
      <w:r w:rsidR="00B439B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mL</w:t>
      </w:r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were 100 and 10 </w:t>
      </w:r>
      <w:r w:rsidR="00AB482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fluorescence intensities (FIs) for </w:t>
      </w:r>
      <w:proofErr w:type="spellStart"/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E</w:t>
      </w:r>
      <w:proofErr w:type="spellEnd"/>
      <w:r w:rsidR="004815FF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and </w:t>
      </w:r>
      <w:r w:rsidR="00B439BA" w:rsidRPr="00BD6786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gG, respectively.</w:t>
      </w:r>
    </w:p>
    <w:p w14:paraId="7966900A" w14:textId="77777777" w:rsidR="00E226B5" w:rsidRPr="00BD6786" w:rsidRDefault="00E226B5" w:rsidP="00E226B5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</w:p>
    <w:p w14:paraId="6EB0CE7C" w14:textId="77777777" w:rsidR="00E226B5" w:rsidRPr="00BD6786" w:rsidRDefault="00E226B5" w:rsidP="00E226B5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</w:pPr>
      <w:r w:rsidRPr="00BD6786">
        <w:rPr>
          <w:rFonts w:ascii="Times New Roman" w:eastAsia="Times New Roman" w:hAnsi="Times New Roman" w:cs="Times New Roman"/>
          <w:b/>
          <w:iCs/>
          <w:sz w:val="24"/>
          <w:szCs w:val="24"/>
          <w:lang w:eastAsia="en-GB"/>
        </w:rPr>
        <w:t>References</w:t>
      </w:r>
    </w:p>
    <w:p w14:paraId="0FEE58D2" w14:textId="77777777" w:rsidR="00E226B5" w:rsidRPr="00BD6786" w:rsidRDefault="00E226B5" w:rsidP="00E226B5">
      <w:pPr>
        <w:pStyle w:val="EndNoteBibliography"/>
        <w:spacing w:after="0"/>
        <w:ind w:left="426" w:hanging="426"/>
      </w:pPr>
      <w:r w:rsidRPr="00BD6786">
        <w:t>1.</w:t>
      </w:r>
      <w:r w:rsidRPr="00BD6786">
        <w:tab/>
        <w:t xml:space="preserve">Elisyutina O, Lupinek C, Fedenko E, Litovkina A, Smolnikov E, Ilina N, et al. IgE-reactivity profiles to allergen molecules in Russian children with and without symptoms of allergy revealed by micro-array analysis. </w:t>
      </w:r>
      <w:r w:rsidRPr="00BD6786">
        <w:rPr>
          <w:i/>
        </w:rPr>
        <w:t>Pediat Allerg Imm-Uk</w:t>
      </w:r>
      <w:r w:rsidRPr="00BD6786">
        <w:t xml:space="preserve"> (2020). doi: 10.1111/pai.13354. PubMed PMID: WOS:000574770800001.</w:t>
      </w:r>
    </w:p>
    <w:p w14:paraId="45D227D0" w14:textId="77777777" w:rsidR="00E226B5" w:rsidRPr="00BD6786" w:rsidRDefault="00E226B5" w:rsidP="00E226B5">
      <w:pPr>
        <w:pStyle w:val="EndNoteBibliography"/>
        <w:spacing w:after="0"/>
        <w:ind w:left="426" w:hanging="426"/>
      </w:pPr>
      <w:r w:rsidRPr="00BD6786">
        <w:t>2.</w:t>
      </w:r>
      <w:r w:rsidRPr="00BD6786">
        <w:tab/>
        <w:t xml:space="preserve">Lupinek C, Wollmann E, Baar A, Banerjee S, Breiteneder H, Broecker BM, et al. Advances in allergen-microarray technology for diagnosis and monitoring of allergy: the MeDALL allergen-chip. </w:t>
      </w:r>
      <w:r w:rsidRPr="00BD6786">
        <w:rPr>
          <w:i/>
        </w:rPr>
        <w:t>Methods</w:t>
      </w:r>
      <w:r w:rsidRPr="00BD6786">
        <w:t xml:space="preserve"> (2014) 66(1):106-19. Epub 2013/10/29. doi: 10.1016/j.ymeth.2013.10.008. PubMed PMID: 24161540; PubMed Central PMCID: PMCPMC4687054.</w:t>
      </w:r>
    </w:p>
    <w:p w14:paraId="2A4E20E5" w14:textId="77777777" w:rsidR="00E226B5" w:rsidRPr="00BD6786" w:rsidRDefault="00E226B5" w:rsidP="00E226B5">
      <w:pPr>
        <w:pStyle w:val="EndNoteBibliography"/>
        <w:spacing w:after="0"/>
        <w:ind w:left="426" w:hanging="426"/>
      </w:pPr>
      <w:r w:rsidRPr="00BD6786">
        <w:rPr>
          <w:lang w:val="de-AT"/>
        </w:rPr>
        <w:t>3.</w:t>
      </w:r>
      <w:r w:rsidRPr="00BD6786">
        <w:rPr>
          <w:lang w:val="de-AT"/>
        </w:rPr>
        <w:tab/>
        <w:t xml:space="preserve">Huang HJ, Curin M, Banerjee S, Chen KW, Garmatiuk T, Resch-Marat Y, et al. </w:t>
      </w:r>
      <w:r w:rsidRPr="00BD6786">
        <w:t xml:space="preserve">A hypoallergenic peptide mix containing T cell epitopes of the clinically relevant house dust mite allergens. </w:t>
      </w:r>
      <w:r w:rsidRPr="00BD6786">
        <w:rPr>
          <w:i/>
        </w:rPr>
        <w:t>Allergy</w:t>
      </w:r>
      <w:r w:rsidRPr="00BD6786">
        <w:t xml:space="preserve"> (2019) 74(12):2461-78. Epub 2019/06/23. doi: 10.1111/all.13956. PubMed PMID: 31228873; PubMed Central PMCID: PMCPMC7078969.</w:t>
      </w:r>
    </w:p>
    <w:p w14:paraId="1250ABDD" w14:textId="77777777" w:rsidR="00E226B5" w:rsidRPr="00BD6786" w:rsidRDefault="00E226B5" w:rsidP="00E226B5">
      <w:pPr>
        <w:pStyle w:val="EndNoteBibliography"/>
        <w:spacing w:after="0"/>
        <w:ind w:left="426" w:hanging="426"/>
      </w:pPr>
      <w:r w:rsidRPr="00BD6786">
        <w:t>4.</w:t>
      </w:r>
      <w:r w:rsidRPr="00BD6786">
        <w:tab/>
        <w:t xml:space="preserve">Resch Y, Blatt K, Malkus U, Fercher C, Swoboda I, Focke-Tejkl M, et al. Molecular, structural and immunological characterization of Der p 18, a chitinase-like house dust mite allergen. </w:t>
      </w:r>
      <w:r w:rsidRPr="00BD6786">
        <w:rPr>
          <w:i/>
        </w:rPr>
        <w:t>PLoS One</w:t>
      </w:r>
      <w:r w:rsidRPr="00BD6786">
        <w:t xml:space="preserve"> (2016) 11(8):e0160641. Epub 2016/08/23. doi: 10.1371/journal.pone.0160641. PubMed PMID: 27548813; PubMed Central PMCID: PMCPMC4993390 </w:t>
      </w:r>
    </w:p>
    <w:p w14:paraId="3BDDF961" w14:textId="77777777" w:rsidR="00E226B5" w:rsidRPr="00BD6786" w:rsidRDefault="00E226B5" w:rsidP="00E226B5">
      <w:pPr>
        <w:pStyle w:val="EndNoteBibliography"/>
        <w:spacing w:after="0"/>
        <w:ind w:left="426" w:hanging="426"/>
        <w:rPr>
          <w:lang w:val="de-AT"/>
        </w:rPr>
      </w:pPr>
      <w:r w:rsidRPr="00BD6786">
        <w:t>5.</w:t>
      </w:r>
      <w:r w:rsidRPr="00BD6786">
        <w:tab/>
        <w:t xml:space="preserve">Sarzsinszky E, Lupinek C, Vrtala S, Huang H, Hofer G, Keller W, et al. Expression in Escherichia coli and purification of folded rDer p 20, the arginine kinase from Dermatophagoides pteronyssinus: A possible biomarker for allergic asthma. </w:t>
      </w:r>
      <w:r w:rsidRPr="00BD6786">
        <w:rPr>
          <w:i/>
          <w:lang w:val="de-AT"/>
        </w:rPr>
        <w:t>Allergy Asthma Immunol Res</w:t>
      </w:r>
      <w:r w:rsidRPr="00BD6786">
        <w:rPr>
          <w:lang w:val="de-AT"/>
        </w:rPr>
        <w:t>. In press.</w:t>
      </w:r>
    </w:p>
    <w:p w14:paraId="4DB4CBA4" w14:textId="77777777" w:rsidR="00E226B5" w:rsidRPr="00BD6786" w:rsidRDefault="00E226B5" w:rsidP="00E226B5">
      <w:pPr>
        <w:pStyle w:val="EndNoteBibliography"/>
        <w:ind w:left="426" w:hanging="426"/>
      </w:pPr>
      <w:r w:rsidRPr="00BD6786">
        <w:rPr>
          <w:lang w:val="de-AT"/>
        </w:rPr>
        <w:t>6.</w:t>
      </w:r>
      <w:r w:rsidRPr="00BD6786">
        <w:rPr>
          <w:lang w:val="de-AT"/>
        </w:rPr>
        <w:tab/>
        <w:t xml:space="preserve">Gronlund H, Bergman T, Sandstrom K, Alvelius G, Reininger R, Verdino P, et al. </w:t>
      </w:r>
      <w:r w:rsidRPr="00BD6786">
        <w:t xml:space="preserve">Formation of disulfide bonds and homodimers of the major cat allergen Fel d 1 equivalent to the natural allergen by expression in Escherichia coli. </w:t>
      </w:r>
      <w:r w:rsidRPr="00BD6786">
        <w:rPr>
          <w:i/>
        </w:rPr>
        <w:t>J Biol Chem</w:t>
      </w:r>
      <w:r w:rsidRPr="00BD6786">
        <w:t xml:space="preserve"> (2003) 278(41):40144-51. Epub 2003/05/07. doi: 10.1074/jbc.M301416200. PubMed PMID: 12732623.</w:t>
      </w:r>
    </w:p>
    <w:p w14:paraId="2BF51E68" w14:textId="77777777" w:rsidR="00E226B5" w:rsidRPr="00BD6786" w:rsidRDefault="00E226B5" w:rsidP="00EE3FE5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</w:p>
    <w:p w14:paraId="759C4EB9" w14:textId="77777777" w:rsidR="00D534E0" w:rsidRPr="00BD6786" w:rsidRDefault="00D534E0">
      <w:pPr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</w:pPr>
    </w:p>
    <w:sectPr w:rsidR="00D534E0" w:rsidRPr="00BD6786" w:rsidSect="000F407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569"/>
    <w:rsid w:val="00011A41"/>
    <w:rsid w:val="00071C51"/>
    <w:rsid w:val="00080864"/>
    <w:rsid w:val="0008335D"/>
    <w:rsid w:val="000A215E"/>
    <w:rsid w:val="000D3169"/>
    <w:rsid w:val="000D4F43"/>
    <w:rsid w:val="000F407A"/>
    <w:rsid w:val="000F678E"/>
    <w:rsid w:val="001A11E2"/>
    <w:rsid w:val="001F27C3"/>
    <w:rsid w:val="00220569"/>
    <w:rsid w:val="00224421"/>
    <w:rsid w:val="002710B1"/>
    <w:rsid w:val="002E6E4E"/>
    <w:rsid w:val="00304A0D"/>
    <w:rsid w:val="00327464"/>
    <w:rsid w:val="00331649"/>
    <w:rsid w:val="0033570A"/>
    <w:rsid w:val="00385391"/>
    <w:rsid w:val="0047462A"/>
    <w:rsid w:val="004815FF"/>
    <w:rsid w:val="00487223"/>
    <w:rsid w:val="004A7491"/>
    <w:rsid w:val="004B0C77"/>
    <w:rsid w:val="004C2452"/>
    <w:rsid w:val="00553360"/>
    <w:rsid w:val="005840D3"/>
    <w:rsid w:val="005A0136"/>
    <w:rsid w:val="005A29CB"/>
    <w:rsid w:val="005C1F76"/>
    <w:rsid w:val="005D6AB1"/>
    <w:rsid w:val="0061468A"/>
    <w:rsid w:val="00617EE6"/>
    <w:rsid w:val="0066162C"/>
    <w:rsid w:val="006A6529"/>
    <w:rsid w:val="006D5B78"/>
    <w:rsid w:val="006E361B"/>
    <w:rsid w:val="006E72F6"/>
    <w:rsid w:val="006F223B"/>
    <w:rsid w:val="00700B4C"/>
    <w:rsid w:val="0071293D"/>
    <w:rsid w:val="0075551C"/>
    <w:rsid w:val="00755A17"/>
    <w:rsid w:val="00793D6E"/>
    <w:rsid w:val="007C15AA"/>
    <w:rsid w:val="00815176"/>
    <w:rsid w:val="00833701"/>
    <w:rsid w:val="00853E4E"/>
    <w:rsid w:val="00867958"/>
    <w:rsid w:val="008A4C70"/>
    <w:rsid w:val="008B0765"/>
    <w:rsid w:val="008D283E"/>
    <w:rsid w:val="008D3643"/>
    <w:rsid w:val="008D69F4"/>
    <w:rsid w:val="009B132D"/>
    <w:rsid w:val="009E0167"/>
    <w:rsid w:val="009E2888"/>
    <w:rsid w:val="00A029C9"/>
    <w:rsid w:val="00A2604E"/>
    <w:rsid w:val="00AA76F3"/>
    <w:rsid w:val="00AB32FE"/>
    <w:rsid w:val="00AB482F"/>
    <w:rsid w:val="00AF2C93"/>
    <w:rsid w:val="00B034E3"/>
    <w:rsid w:val="00B12D3F"/>
    <w:rsid w:val="00B20BD6"/>
    <w:rsid w:val="00B240E3"/>
    <w:rsid w:val="00B42B28"/>
    <w:rsid w:val="00B439BA"/>
    <w:rsid w:val="00B62957"/>
    <w:rsid w:val="00BB39FA"/>
    <w:rsid w:val="00BD26C8"/>
    <w:rsid w:val="00BD6786"/>
    <w:rsid w:val="00BE5E97"/>
    <w:rsid w:val="00C62D05"/>
    <w:rsid w:val="00C75166"/>
    <w:rsid w:val="00D23F6F"/>
    <w:rsid w:val="00D37DC5"/>
    <w:rsid w:val="00D4227E"/>
    <w:rsid w:val="00D534E0"/>
    <w:rsid w:val="00DA1686"/>
    <w:rsid w:val="00DB051E"/>
    <w:rsid w:val="00DB688C"/>
    <w:rsid w:val="00DD7C3C"/>
    <w:rsid w:val="00DF6D76"/>
    <w:rsid w:val="00E01908"/>
    <w:rsid w:val="00E226B5"/>
    <w:rsid w:val="00E63F3C"/>
    <w:rsid w:val="00E71193"/>
    <w:rsid w:val="00E92518"/>
    <w:rsid w:val="00EE3FE5"/>
    <w:rsid w:val="00EE5F4F"/>
    <w:rsid w:val="00F820AF"/>
    <w:rsid w:val="00FC02C5"/>
    <w:rsid w:val="00FE4379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1D1BEB"/>
  <w15:docId w15:val="{3131FCF0-38A1-46B5-B544-F588437F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220569"/>
    <w:pPr>
      <w:spacing w:after="200" w:line="276" w:lineRule="auto"/>
    </w:pPr>
    <w:rPr>
      <w:rFonts w:ascii="Calibri" w:eastAsia="Times New Roman" w:hAnsi="Calibri" w:cs="Calibri"/>
      <w:lang w:eastAsia="en-GB"/>
    </w:rPr>
  </w:style>
  <w:style w:type="character" w:styleId="Emphasis">
    <w:name w:val="Emphasis"/>
    <w:basedOn w:val="DefaultParagraphFont"/>
    <w:uiPriority w:val="20"/>
    <w:qFormat/>
    <w:rsid w:val="0047462A"/>
    <w:rPr>
      <w:i/>
      <w:iCs/>
    </w:rPr>
  </w:style>
  <w:style w:type="character" w:styleId="Strong">
    <w:name w:val="Strong"/>
    <w:basedOn w:val="DefaultParagraphFont"/>
    <w:uiPriority w:val="22"/>
    <w:qFormat/>
    <w:rsid w:val="0066162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53E4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3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D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D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D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6E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240E3"/>
  </w:style>
  <w:style w:type="character" w:customStyle="1" w:styleId="hscoswrapper">
    <w:name w:val="hs_cos_wrapper"/>
    <w:basedOn w:val="DefaultParagraphFont"/>
    <w:rsid w:val="006A6529"/>
  </w:style>
  <w:style w:type="character" w:styleId="FollowedHyperlink">
    <w:name w:val="FollowedHyperlink"/>
    <w:basedOn w:val="DefaultParagraphFont"/>
    <w:uiPriority w:val="99"/>
    <w:semiHidden/>
    <w:unhideWhenUsed/>
    <w:rsid w:val="001A11E2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226B5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6B5"/>
    <w:rPr>
      <w:rFonts w:ascii="Calibri" w:eastAsiaTheme="minorHAns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4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MG520330" TargetMode="External"/><Relationship Id="rId13" Type="http://schemas.openxmlformats.org/officeDocument/2006/relationships/hyperlink" Target="http://www.ncbi.nlm.nih.gov/nuccore/AY49790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nucleotide&amp;doptcmdl=genbank&amp;term=DQ078740" TargetMode="External"/><Relationship Id="rId12" Type="http://schemas.openxmlformats.org/officeDocument/2006/relationships/hyperlink" Target="http://www.ncbi.nlm.nih.gov/nuccore/AF238996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doptcmdl=genbank&amp;term=AF373221" TargetMode="External"/><Relationship Id="rId11" Type="http://schemas.openxmlformats.org/officeDocument/2006/relationships/hyperlink" Target="http://www.ncbi.nlm.nih.gov/nuccore/AY800348" TargetMode="External"/><Relationship Id="rId5" Type="http://schemas.openxmlformats.org/officeDocument/2006/relationships/hyperlink" Target="http://www.ncbi.nlm.nih.gov/entrez/query.fcgi?cmd=search&amp;db=nucleotide&amp;doptcmdl=genbank&amp;term=AF144060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nuccore/U27479" TargetMode="External"/><Relationship Id="rId4" Type="http://schemas.openxmlformats.org/officeDocument/2006/relationships/hyperlink" Target="http://www.thermofisher.com/" TargetMode="External"/><Relationship Id="rId9" Type="http://schemas.openxmlformats.org/officeDocument/2006/relationships/hyperlink" Target="http://www.ncbi.nlm.nih.gov/nuccore/U59102" TargetMode="External"/><Relationship Id="rId14" Type="http://schemas.openxmlformats.org/officeDocument/2006/relationships/hyperlink" Target="https://en.wikipedia.org/wiki/Switzerland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4</Words>
  <Characters>7435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chi</dc:creator>
  <cp:keywords/>
  <dc:description/>
  <cp:lastModifiedBy>Naimeng Liu</cp:lastModifiedBy>
  <cp:revision>3</cp:revision>
  <dcterms:created xsi:type="dcterms:W3CDTF">2020-11-09T09:20:00Z</dcterms:created>
  <dcterms:modified xsi:type="dcterms:W3CDTF">2020-12-09T08:49:00Z</dcterms:modified>
</cp:coreProperties>
</file>